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4A35" w:rsidRPr="00E07CD3" w:rsidRDefault="00F64A6C">
      <w:pPr>
        <w:rPr>
          <w:rFonts w:ascii="Times New Roman" w:hAnsi="Times New Roman" w:cs="Times New Roman"/>
          <w:b/>
          <w:sz w:val="24"/>
        </w:rPr>
      </w:pPr>
      <w:r w:rsidRPr="00E07CD3">
        <w:rPr>
          <w:rFonts w:ascii="Times New Roman" w:hAnsi="Times New Roman" w:cs="Times New Roman"/>
          <w:b/>
          <w:sz w:val="24"/>
        </w:rPr>
        <w:t>Supplementary table</w:t>
      </w:r>
    </w:p>
    <w:p w:rsidR="00DE6B45" w:rsidRDefault="00DE6B45" w:rsidP="00F64A6C">
      <w:pPr>
        <w:rPr>
          <w:rFonts w:ascii="Times New Roman" w:hAnsi="Times New Roman" w:cs="Times New Roman"/>
          <w:sz w:val="24"/>
        </w:rPr>
      </w:pPr>
      <w:r w:rsidRPr="00DE6B45">
        <w:rPr>
          <w:rFonts w:ascii="Times New Roman" w:hAnsi="Times New Roman" w:cs="Times New Roman"/>
          <w:b/>
          <w:sz w:val="24"/>
        </w:rPr>
        <w:t>Figure S1</w:t>
      </w:r>
      <w:r>
        <w:rPr>
          <w:rFonts w:ascii="Times New Roman" w:hAnsi="Times New Roman" w:cs="Times New Roman"/>
          <w:sz w:val="24"/>
        </w:rPr>
        <w:t>:</w:t>
      </w:r>
      <w:r w:rsidRPr="00DE6B45">
        <w:t xml:space="preserve"> </w:t>
      </w:r>
      <w:r w:rsidRPr="00DE6B45">
        <w:rPr>
          <w:rFonts w:ascii="Times New Roman" w:hAnsi="Times New Roman" w:cs="Times New Roman"/>
          <w:sz w:val="24"/>
        </w:rPr>
        <w:t>53 Patent families disclosed arthritis, osteoarthritis or joint pain as an indication for probiotics</w:t>
      </w:r>
    </w:p>
    <w:p w:rsidR="00DE6B45" w:rsidRDefault="00DE6B45" w:rsidP="00F64A6C">
      <w:pPr>
        <w:rPr>
          <w:rFonts w:ascii="Times New Roman" w:hAnsi="Times New Roman" w:cs="Times New Roman"/>
          <w:sz w:val="24"/>
        </w:rPr>
      </w:pPr>
      <w:r w:rsidRPr="00DE6B45">
        <w:rPr>
          <w:rFonts w:ascii="Times New Roman" w:hAnsi="Times New Roman" w:cs="Times New Roman"/>
          <w:sz w:val="24"/>
        </w:rPr>
        <w:drawing>
          <wp:inline distT="0" distB="0" distL="0" distR="0" wp14:anchorId="41B6C275" wp14:editId="3906890F">
            <wp:extent cx="8229600" cy="2956560"/>
            <wp:effectExtent l="0" t="0" r="0" b="0"/>
            <wp:docPr id="4"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pic:cNvPicPr>
                      <a:picLocks noGrp="1" noChangeAspect="1"/>
                    </pic:cNvPicPr>
                  </pic:nvPicPr>
                  <pic:blipFill>
                    <a:blip r:embed="rId4"/>
                    <a:stretch>
                      <a:fillRect/>
                    </a:stretch>
                  </pic:blipFill>
                  <pic:spPr>
                    <a:xfrm>
                      <a:off x="0" y="0"/>
                      <a:ext cx="8229600" cy="2956560"/>
                    </a:xfrm>
                    <a:prstGeom prst="rect">
                      <a:avLst/>
                    </a:prstGeom>
                  </pic:spPr>
                </pic:pic>
              </a:graphicData>
            </a:graphic>
          </wp:inline>
        </w:drawing>
      </w:r>
    </w:p>
    <w:p w:rsidR="00DE6B45" w:rsidRDefault="00DE6B45" w:rsidP="00F64A6C">
      <w:pPr>
        <w:rPr>
          <w:rFonts w:ascii="Times New Roman" w:hAnsi="Times New Roman" w:cs="Times New Roman"/>
          <w:sz w:val="24"/>
        </w:rPr>
      </w:pPr>
    </w:p>
    <w:p w:rsidR="00F64A6C" w:rsidRDefault="00DE6B45" w:rsidP="00F64A6C">
      <w:pPr>
        <w:rPr>
          <w:rFonts w:ascii="Times New Roman" w:hAnsi="Times New Roman" w:cs="Times New Roman"/>
          <w:sz w:val="24"/>
        </w:rPr>
      </w:pPr>
      <w:bookmarkStart w:id="0" w:name="_GoBack"/>
      <w:r w:rsidRPr="00DE6B45">
        <w:rPr>
          <w:rFonts w:ascii="Times New Roman" w:hAnsi="Times New Roman" w:cs="Times New Roman"/>
          <w:b/>
          <w:sz w:val="24"/>
        </w:rPr>
        <w:t xml:space="preserve">Table </w:t>
      </w:r>
      <w:r w:rsidR="00F64A6C" w:rsidRPr="00DE6B45">
        <w:rPr>
          <w:rFonts w:ascii="Times New Roman" w:hAnsi="Times New Roman" w:cs="Times New Roman"/>
          <w:b/>
          <w:sz w:val="24"/>
        </w:rPr>
        <w:t>S1</w:t>
      </w:r>
      <w:bookmarkEnd w:id="0"/>
      <w:r w:rsidR="00F64A6C">
        <w:rPr>
          <w:rFonts w:ascii="Times New Roman" w:hAnsi="Times New Roman" w:cs="Times New Roman"/>
          <w:sz w:val="24"/>
        </w:rPr>
        <w:t xml:space="preserve">: </w:t>
      </w:r>
      <w:r w:rsidR="00F64A6C" w:rsidRPr="00F64A6C">
        <w:rPr>
          <w:rFonts w:ascii="Times New Roman" w:hAnsi="Times New Roman" w:cs="Times New Roman"/>
          <w:sz w:val="24"/>
        </w:rPr>
        <w:t xml:space="preserve">Patent </w:t>
      </w:r>
      <w:r w:rsidR="00F64A6C">
        <w:rPr>
          <w:rFonts w:ascii="Times New Roman" w:hAnsi="Times New Roman" w:cs="Times New Roman"/>
          <w:sz w:val="24"/>
        </w:rPr>
        <w:t xml:space="preserve">filled/granted on </w:t>
      </w:r>
      <w:r w:rsidR="00E07CD3">
        <w:rPr>
          <w:rFonts w:ascii="Times New Roman" w:hAnsi="Times New Roman" w:cs="Times New Roman"/>
          <w:sz w:val="24"/>
        </w:rPr>
        <w:t>probiotics</w:t>
      </w:r>
      <w:r w:rsidR="00F64A6C">
        <w:rPr>
          <w:rFonts w:ascii="Times New Roman" w:hAnsi="Times New Roman" w:cs="Times New Roman"/>
          <w:sz w:val="24"/>
        </w:rPr>
        <w:t xml:space="preserve"> for </w:t>
      </w:r>
      <w:r w:rsidR="00F64A6C" w:rsidRPr="00F64A6C">
        <w:rPr>
          <w:rFonts w:ascii="Times New Roman" w:hAnsi="Times New Roman" w:cs="Times New Roman"/>
          <w:sz w:val="24"/>
        </w:rPr>
        <w:t>arthritis, osteoarthritis or joint pain</w:t>
      </w:r>
      <w:r w:rsidR="00F64A6C">
        <w:rPr>
          <w:rFonts w:ascii="Times New Roman" w:hAnsi="Times New Roman" w:cs="Times New Roman"/>
          <w:sz w:val="24"/>
        </w:rPr>
        <w:t xml:space="preserve"> </w:t>
      </w:r>
      <w:r w:rsidR="00F64A6C" w:rsidRPr="00F64A6C">
        <w:rPr>
          <w:rFonts w:ascii="Times New Roman" w:hAnsi="Times New Roman" w:cs="Times New Roman"/>
          <w:sz w:val="24"/>
        </w:rPr>
        <w:t>identified from Jan 2010 – Mar 2</w:t>
      </w:r>
      <w:r w:rsidR="00F64A6C">
        <w:rPr>
          <w:rFonts w:ascii="Times New Roman" w:hAnsi="Times New Roman" w:cs="Times New Roman"/>
          <w:sz w:val="24"/>
        </w:rPr>
        <w:t>022 (Earliest publication date)</w:t>
      </w:r>
    </w:p>
    <w:tbl>
      <w:tblPr>
        <w:tblStyle w:val="TableGrid"/>
        <w:tblW w:w="0" w:type="auto"/>
        <w:tblLook w:val="04A0" w:firstRow="1" w:lastRow="0" w:firstColumn="1" w:lastColumn="0" w:noHBand="0" w:noVBand="1"/>
      </w:tblPr>
      <w:tblGrid>
        <w:gridCol w:w="1739"/>
        <w:gridCol w:w="1297"/>
        <w:gridCol w:w="1189"/>
        <w:gridCol w:w="2610"/>
        <w:gridCol w:w="2516"/>
        <w:gridCol w:w="1150"/>
        <w:gridCol w:w="1138"/>
        <w:gridCol w:w="1311"/>
      </w:tblGrid>
      <w:tr w:rsidR="00F64A6C" w:rsidRPr="0054032C" w:rsidTr="00F64A6C">
        <w:trPr>
          <w:trHeight w:val="300"/>
        </w:trPr>
        <w:tc>
          <w:tcPr>
            <w:tcW w:w="1739" w:type="dxa"/>
            <w:vMerge w:val="restart"/>
            <w:vAlign w:val="center"/>
            <w:hideMark/>
          </w:tcPr>
          <w:p w:rsidR="00F64A6C" w:rsidRPr="0054032C" w:rsidRDefault="00F64A6C" w:rsidP="0020101D">
            <w:pPr>
              <w:jc w:val="center"/>
              <w:rPr>
                <w:rFonts w:ascii="Times New Roman" w:hAnsi="Times New Roman" w:cs="Times New Roman"/>
                <w:b/>
                <w:bCs/>
                <w:sz w:val="20"/>
                <w:szCs w:val="20"/>
              </w:rPr>
            </w:pPr>
            <w:r w:rsidRPr="0054032C">
              <w:rPr>
                <w:rFonts w:ascii="Times New Roman" w:hAnsi="Times New Roman" w:cs="Times New Roman"/>
                <w:b/>
                <w:bCs/>
                <w:sz w:val="20"/>
                <w:szCs w:val="20"/>
              </w:rPr>
              <w:t>Patent Number</w:t>
            </w:r>
          </w:p>
        </w:tc>
        <w:tc>
          <w:tcPr>
            <w:tcW w:w="1297" w:type="dxa"/>
            <w:vMerge w:val="restart"/>
            <w:vAlign w:val="center"/>
            <w:hideMark/>
          </w:tcPr>
          <w:p w:rsidR="00F64A6C" w:rsidRPr="0054032C" w:rsidRDefault="00F64A6C" w:rsidP="0020101D">
            <w:pPr>
              <w:jc w:val="center"/>
              <w:rPr>
                <w:rFonts w:ascii="Times New Roman" w:hAnsi="Times New Roman" w:cs="Times New Roman"/>
                <w:b/>
                <w:bCs/>
                <w:sz w:val="20"/>
                <w:szCs w:val="20"/>
              </w:rPr>
            </w:pPr>
            <w:r w:rsidRPr="0054032C">
              <w:rPr>
                <w:rFonts w:ascii="Times New Roman" w:hAnsi="Times New Roman" w:cs="Times New Roman"/>
                <w:b/>
                <w:bCs/>
                <w:sz w:val="20"/>
                <w:szCs w:val="20"/>
              </w:rPr>
              <w:t>Company/ Assignee Name</w:t>
            </w:r>
          </w:p>
        </w:tc>
        <w:tc>
          <w:tcPr>
            <w:tcW w:w="1189" w:type="dxa"/>
            <w:vMerge w:val="restart"/>
            <w:vAlign w:val="center"/>
            <w:hideMark/>
          </w:tcPr>
          <w:p w:rsidR="00F64A6C" w:rsidRPr="0054032C" w:rsidRDefault="00F64A6C" w:rsidP="0020101D">
            <w:pPr>
              <w:jc w:val="center"/>
              <w:rPr>
                <w:rFonts w:ascii="Times New Roman" w:hAnsi="Times New Roman" w:cs="Times New Roman"/>
                <w:b/>
                <w:bCs/>
                <w:sz w:val="20"/>
                <w:szCs w:val="20"/>
              </w:rPr>
            </w:pPr>
            <w:r w:rsidRPr="0054032C">
              <w:rPr>
                <w:rFonts w:ascii="Times New Roman" w:hAnsi="Times New Roman" w:cs="Times New Roman"/>
                <w:b/>
                <w:bCs/>
                <w:sz w:val="20"/>
                <w:szCs w:val="20"/>
              </w:rPr>
              <w:t>Company/ University/ Individual</w:t>
            </w:r>
          </w:p>
        </w:tc>
        <w:tc>
          <w:tcPr>
            <w:tcW w:w="2610" w:type="dxa"/>
            <w:vMerge w:val="restart"/>
            <w:vAlign w:val="center"/>
            <w:hideMark/>
          </w:tcPr>
          <w:p w:rsidR="00F64A6C" w:rsidRPr="00D903CC" w:rsidRDefault="00F64A6C" w:rsidP="0020101D">
            <w:pPr>
              <w:jc w:val="center"/>
              <w:rPr>
                <w:rFonts w:ascii="Times New Roman" w:hAnsi="Times New Roman" w:cs="Times New Roman"/>
                <w:b/>
                <w:bCs/>
                <w:sz w:val="20"/>
                <w:szCs w:val="20"/>
              </w:rPr>
            </w:pPr>
            <w:r w:rsidRPr="00D903CC">
              <w:rPr>
                <w:rFonts w:ascii="Times New Roman" w:hAnsi="Times New Roman" w:cs="Times New Roman"/>
                <w:b/>
                <w:bCs/>
                <w:sz w:val="20"/>
                <w:szCs w:val="20"/>
              </w:rPr>
              <w:t>Probiotic strain (s)</w:t>
            </w:r>
          </w:p>
        </w:tc>
        <w:tc>
          <w:tcPr>
            <w:tcW w:w="2516" w:type="dxa"/>
            <w:vMerge w:val="restart"/>
            <w:vAlign w:val="center"/>
            <w:hideMark/>
          </w:tcPr>
          <w:p w:rsidR="00F64A6C" w:rsidRPr="0054032C" w:rsidRDefault="00F64A6C" w:rsidP="0020101D">
            <w:pPr>
              <w:jc w:val="center"/>
              <w:rPr>
                <w:rFonts w:ascii="Times New Roman" w:hAnsi="Times New Roman" w:cs="Times New Roman"/>
                <w:b/>
                <w:bCs/>
                <w:sz w:val="20"/>
                <w:szCs w:val="20"/>
              </w:rPr>
            </w:pPr>
            <w:r w:rsidRPr="0054032C">
              <w:rPr>
                <w:rFonts w:ascii="Times New Roman" w:hAnsi="Times New Roman" w:cs="Times New Roman"/>
                <w:b/>
                <w:bCs/>
                <w:sz w:val="20"/>
                <w:szCs w:val="20"/>
              </w:rPr>
              <w:t>Product Format (s)</w:t>
            </w:r>
          </w:p>
        </w:tc>
        <w:tc>
          <w:tcPr>
            <w:tcW w:w="0" w:type="auto"/>
            <w:gridSpan w:val="2"/>
            <w:vAlign w:val="center"/>
            <w:hideMark/>
          </w:tcPr>
          <w:p w:rsidR="00F64A6C" w:rsidRPr="0054032C" w:rsidRDefault="00F64A6C" w:rsidP="0020101D">
            <w:pPr>
              <w:jc w:val="center"/>
              <w:rPr>
                <w:rFonts w:ascii="Times New Roman" w:hAnsi="Times New Roman" w:cs="Times New Roman"/>
                <w:b/>
                <w:bCs/>
                <w:sz w:val="20"/>
                <w:szCs w:val="20"/>
              </w:rPr>
            </w:pPr>
            <w:r w:rsidRPr="0054032C">
              <w:rPr>
                <w:rFonts w:ascii="Times New Roman" w:hAnsi="Times New Roman" w:cs="Times New Roman"/>
                <w:b/>
                <w:bCs/>
                <w:sz w:val="20"/>
                <w:szCs w:val="20"/>
              </w:rPr>
              <w:t>Legal Status</w:t>
            </w:r>
          </w:p>
        </w:tc>
        <w:tc>
          <w:tcPr>
            <w:tcW w:w="1311" w:type="dxa"/>
            <w:vMerge w:val="restart"/>
            <w:vAlign w:val="center"/>
            <w:hideMark/>
          </w:tcPr>
          <w:p w:rsidR="00F64A6C" w:rsidRPr="0054032C" w:rsidRDefault="00F64A6C" w:rsidP="0020101D">
            <w:pPr>
              <w:jc w:val="center"/>
              <w:rPr>
                <w:rFonts w:ascii="Times New Roman" w:hAnsi="Times New Roman" w:cs="Times New Roman"/>
                <w:b/>
                <w:bCs/>
                <w:sz w:val="20"/>
                <w:szCs w:val="20"/>
              </w:rPr>
            </w:pPr>
            <w:r w:rsidRPr="0054032C">
              <w:rPr>
                <w:rFonts w:ascii="Times New Roman" w:hAnsi="Times New Roman" w:cs="Times New Roman"/>
                <w:b/>
                <w:bCs/>
                <w:sz w:val="20"/>
                <w:szCs w:val="20"/>
              </w:rPr>
              <w:t>Geography</w:t>
            </w:r>
          </w:p>
        </w:tc>
      </w:tr>
      <w:tr w:rsidR="00F64A6C" w:rsidRPr="0054032C" w:rsidTr="00F64A6C">
        <w:trPr>
          <w:trHeight w:val="630"/>
        </w:trPr>
        <w:tc>
          <w:tcPr>
            <w:tcW w:w="1739" w:type="dxa"/>
            <w:vMerge/>
            <w:hideMark/>
          </w:tcPr>
          <w:p w:rsidR="00F64A6C" w:rsidRPr="0054032C" w:rsidRDefault="00F64A6C" w:rsidP="0020101D">
            <w:pPr>
              <w:rPr>
                <w:rFonts w:ascii="Times New Roman" w:hAnsi="Times New Roman" w:cs="Times New Roman"/>
                <w:b/>
                <w:bCs/>
                <w:sz w:val="20"/>
                <w:szCs w:val="20"/>
              </w:rPr>
            </w:pPr>
          </w:p>
        </w:tc>
        <w:tc>
          <w:tcPr>
            <w:tcW w:w="1297" w:type="dxa"/>
            <w:vMerge/>
            <w:hideMark/>
          </w:tcPr>
          <w:p w:rsidR="00F64A6C" w:rsidRPr="0054032C" w:rsidRDefault="00F64A6C" w:rsidP="0020101D">
            <w:pPr>
              <w:rPr>
                <w:rFonts w:ascii="Times New Roman" w:hAnsi="Times New Roman" w:cs="Times New Roman"/>
                <w:b/>
                <w:bCs/>
                <w:sz w:val="20"/>
                <w:szCs w:val="20"/>
              </w:rPr>
            </w:pPr>
          </w:p>
        </w:tc>
        <w:tc>
          <w:tcPr>
            <w:tcW w:w="1189" w:type="dxa"/>
            <w:vMerge/>
            <w:hideMark/>
          </w:tcPr>
          <w:p w:rsidR="00F64A6C" w:rsidRPr="0054032C" w:rsidRDefault="00F64A6C" w:rsidP="0020101D">
            <w:pPr>
              <w:rPr>
                <w:rFonts w:ascii="Times New Roman" w:hAnsi="Times New Roman" w:cs="Times New Roman"/>
                <w:b/>
                <w:bCs/>
                <w:sz w:val="20"/>
                <w:szCs w:val="20"/>
              </w:rPr>
            </w:pPr>
          </w:p>
        </w:tc>
        <w:tc>
          <w:tcPr>
            <w:tcW w:w="2610" w:type="dxa"/>
            <w:vMerge/>
            <w:hideMark/>
          </w:tcPr>
          <w:p w:rsidR="00F64A6C" w:rsidRPr="00D903CC" w:rsidRDefault="00F64A6C" w:rsidP="0020101D">
            <w:pPr>
              <w:rPr>
                <w:rFonts w:ascii="Times New Roman" w:hAnsi="Times New Roman" w:cs="Times New Roman"/>
                <w:b/>
                <w:bCs/>
                <w:i/>
                <w:sz w:val="20"/>
                <w:szCs w:val="20"/>
              </w:rPr>
            </w:pPr>
          </w:p>
        </w:tc>
        <w:tc>
          <w:tcPr>
            <w:tcW w:w="2516" w:type="dxa"/>
            <w:vMerge/>
            <w:hideMark/>
          </w:tcPr>
          <w:p w:rsidR="00F64A6C" w:rsidRPr="0054032C" w:rsidRDefault="00F64A6C" w:rsidP="0020101D">
            <w:pPr>
              <w:rPr>
                <w:rFonts w:ascii="Times New Roman" w:hAnsi="Times New Roman" w:cs="Times New Roman"/>
                <w:b/>
                <w:bCs/>
                <w:sz w:val="20"/>
                <w:szCs w:val="20"/>
              </w:rPr>
            </w:pPr>
          </w:p>
        </w:tc>
        <w:tc>
          <w:tcPr>
            <w:tcW w:w="0" w:type="auto"/>
            <w:vAlign w:val="center"/>
            <w:hideMark/>
          </w:tcPr>
          <w:p w:rsidR="00F64A6C" w:rsidRPr="0054032C" w:rsidRDefault="00F64A6C" w:rsidP="0020101D">
            <w:pPr>
              <w:jc w:val="center"/>
              <w:rPr>
                <w:rFonts w:ascii="Times New Roman" w:hAnsi="Times New Roman" w:cs="Times New Roman"/>
                <w:b/>
                <w:bCs/>
                <w:sz w:val="20"/>
                <w:szCs w:val="20"/>
              </w:rPr>
            </w:pPr>
            <w:r w:rsidRPr="0054032C">
              <w:rPr>
                <w:rFonts w:ascii="Times New Roman" w:hAnsi="Times New Roman" w:cs="Times New Roman"/>
                <w:b/>
                <w:bCs/>
                <w:sz w:val="20"/>
                <w:szCs w:val="20"/>
              </w:rPr>
              <w:t>Standard</w:t>
            </w:r>
          </w:p>
        </w:tc>
        <w:tc>
          <w:tcPr>
            <w:tcW w:w="0" w:type="auto"/>
            <w:vAlign w:val="center"/>
            <w:hideMark/>
          </w:tcPr>
          <w:p w:rsidR="00F64A6C" w:rsidRPr="0054032C" w:rsidRDefault="00F64A6C" w:rsidP="0020101D">
            <w:pPr>
              <w:jc w:val="center"/>
              <w:rPr>
                <w:rFonts w:ascii="Times New Roman" w:hAnsi="Times New Roman" w:cs="Times New Roman"/>
                <w:b/>
                <w:bCs/>
                <w:sz w:val="20"/>
                <w:szCs w:val="20"/>
              </w:rPr>
            </w:pPr>
            <w:r w:rsidRPr="0054032C">
              <w:rPr>
                <w:rFonts w:ascii="Times New Roman" w:hAnsi="Times New Roman" w:cs="Times New Roman"/>
                <w:b/>
                <w:bCs/>
                <w:sz w:val="20"/>
                <w:szCs w:val="20"/>
              </w:rPr>
              <w:t>Details</w:t>
            </w:r>
          </w:p>
        </w:tc>
        <w:tc>
          <w:tcPr>
            <w:tcW w:w="1311" w:type="dxa"/>
            <w:vMerge/>
            <w:hideMark/>
          </w:tcPr>
          <w:p w:rsidR="00F64A6C" w:rsidRPr="0054032C" w:rsidRDefault="00F64A6C" w:rsidP="0020101D">
            <w:pPr>
              <w:rPr>
                <w:rFonts w:ascii="Times New Roman" w:hAnsi="Times New Roman" w:cs="Times New Roman"/>
                <w:b/>
                <w:bCs/>
                <w:sz w:val="20"/>
                <w:szCs w:val="20"/>
              </w:rPr>
            </w:pPr>
          </w:p>
        </w:tc>
      </w:tr>
      <w:tr w:rsidR="00F64A6C" w:rsidRPr="0054032C" w:rsidTr="00F64A6C">
        <w:trPr>
          <w:trHeight w:val="300"/>
        </w:trPr>
        <w:tc>
          <w:tcPr>
            <w:tcW w:w="1739" w:type="dxa"/>
            <w:shd w:val="clear" w:color="auto" w:fill="E2EFD9" w:themeFill="accent6"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9504720B2</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sahi Group Holdings Lt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 xml:space="preserve">Lactobacillus acidophilus CL-92 strain (FERM BP-4981), Lactobacillus amylovorus CP1563 strain (FERM BP-11255), Lactobacillus gasseri </w:t>
            </w:r>
            <w:r w:rsidRPr="00D903CC">
              <w:rPr>
                <w:rFonts w:ascii="Times New Roman" w:hAnsi="Times New Roman" w:cs="Times New Roman"/>
                <w:i/>
                <w:sz w:val="20"/>
                <w:szCs w:val="20"/>
              </w:rPr>
              <w:lastRenderedPageBreak/>
              <w:t>CP2305 strain (FERM BP-11331)</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lastRenderedPageBreak/>
              <w:t>Drink</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23rd Apr 2033</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anada, Japan, USA, PCT*</w:t>
            </w:r>
          </w:p>
        </w:tc>
      </w:tr>
      <w:tr w:rsidR="00F64A6C" w:rsidRPr="0054032C" w:rsidTr="00F64A6C">
        <w:trPr>
          <w:trHeight w:val="300"/>
        </w:trPr>
        <w:tc>
          <w:tcPr>
            <w:tcW w:w="1739" w:type="dxa"/>
            <w:shd w:val="clear" w:color="auto" w:fill="E2EFD9" w:themeFill="accent6"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10149868B2</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ci Co Lt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 xml:space="preserve">Streptococcus thermophilus TCI633 </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owder, tablet, dragee, chewable tablet, pill, capsule, granule, pulvis, fluidextract, solution, syrup, suspension, tincture</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30th May 2037</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hina, Taiwan, US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9468659B2</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wo Stem Cure Llc</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rhamnosus</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s, capsules, liqui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6th Nov 2034</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101941183B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Bioport Korea Inc</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casei, Lactobacillus rhamnosus, Bifidobacterium bifidum, Bifidobacterium breve, Lactobacillus acidophilus, Bacillus subtilis</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 pills, powders, granules, capsule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24th Oct 2036</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101770036B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Dong Eui Univ Ind Academic Coop Foun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 xml:space="preserve">Lactobacillus casei, Lactobacillus rhamnosus, Bifidobacterium bifidum bifidus, Bifidobacterium breve bifidobacterium, Lactobacillus acidophilus </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 pills, powders, granules, capsules, suspensions, solutions, emulsions, syrups, sterilized aqueous solution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17th Oct 2035</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101770035B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Dong Eui Univ Ind Academic Coop Foun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 xml:space="preserve">Lactobacillus casei, Lactobacillus rhamnosus, Bifidobacterium bifidum bifidus, Bifidobacterium breve bifidobacterium, Lactobacillus acidophilus </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 pills, powders, granules, capsules, suspensions, solutions, emulsions, syrups, sterilized aqueous solution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17th Oct 2035</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101928881 B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Mediandbio Co Lt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plantarum, Leuconostoc, Pediococcus, Lactococcus, Streptococcus, Enterococcus, Bifidobacterium, Bifidobacterium, Sporolactobacillus, Weissella</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owders, granules, tablets, capsules, gels, solutions, suspensions, emulsions, oil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3rd Oct 2037</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101338941B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UC Life &amp; Health Co.</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Bacillus subtilis BN-NUC1</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apsule</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 xml:space="preserve">Granted; Expected Expiry - </w:t>
            </w:r>
            <w:r w:rsidRPr="0054032C">
              <w:rPr>
                <w:rFonts w:ascii="Times New Roman" w:hAnsi="Times New Roman" w:cs="Times New Roman"/>
                <w:sz w:val="20"/>
                <w:szCs w:val="20"/>
              </w:rPr>
              <w:lastRenderedPageBreak/>
              <w:t>25th Jul 2031</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lastRenderedPageBreak/>
              <w:t>South Kore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102044659 B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k Bioland Co Lt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plantarum SKB1234</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owders, granules, tablets, capsules, suspensions, emulsions, syrups, aerosol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26th Apr 2039</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102007144 B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k Bioland Co Lt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 xml:space="preserve">Lactobacillus plantarum SKB1234 </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owders, granules, tablets, capsules, suspensions, emulsions, syrups, aerosol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26th Apr 2039</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IN349711 B</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telis Biopharma</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 xml:space="preserve">Streptococcus equi subsp. zooepidemicus ATCC 35246 </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lid, liqui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17th Jul 2035</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Indi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102260512 B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Jeong-yeon Jeong</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Inventor</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Bacillus clausii I-52</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15th Oct 2039</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11202807B2</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iv Wageningen</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Akkermansia glycaniphilus CBS141023</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apsule, tablet, powder</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10th Aug 2037</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ustralia, Brazil, Canada, China, Germany, Denmark, Eurasian Patent Organization, Europe, Hong Kong , Israel, India, Japan, South Korea, Mexico, Portugal, USA, PCT*</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lastRenderedPageBreak/>
              <w:t>KR102055264B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iv Dong Eui Ind Acad Coop Foun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Bacillus licheniformis</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 pills, powders, granules, capsules,  suspensions, solutions, emulsions, syrup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8th May 2037</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2021000884 A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Md Healthcare Inc</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Streptococcus pyogenes</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owders, granules, sustained-release-type granules, enteric granules, liquids, eye drops, elixirs, emulsions, suspensions, spirits, troches, aromatic water, lemonades, tablets, sustained-release-type tablets, enteric tablets, sublingual tablets, hard capsules, soft capsules, sustained-release-type capsules, enteric capsules, pills, tinctures, soft extracts, dry extracts, fluid extracts, injections, capsules, perfusates, plasters, lotions, pastes, sprays, inhalants, patches, sterile injectable solutions, aerosols, creams, gels, patches, sprays, ointments, plasters, lotions, liniments, pastes, cataplasma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on final action mailed</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hina, Europe, South Korea, USA, PCT*</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20210148625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iv Nat Chonnam Ind Foun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saki CVL-001</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owder, granule, tablet, capsule, gel, hydrogel, suspension, emuls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ublished application</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 PCT*</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20210058729 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atholic Univ Korea Ind Academic Cooperation Foundation</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 xml:space="preserve">Lactobacillus reuteri, Lactobacillus rhamnosus, Lactobacillus Acidophilus, Lactobacillus casei, Lactobacillus casei, Lactobacillus casei, Lactobacillus casei, Lactobacillus casei In the </w:t>
            </w:r>
            <w:r w:rsidRPr="00D903CC">
              <w:rPr>
                <w:rFonts w:ascii="Times New Roman" w:hAnsi="Times New Roman" w:cs="Times New Roman"/>
                <w:i/>
                <w:sz w:val="20"/>
                <w:szCs w:val="20"/>
              </w:rPr>
              <w:lastRenderedPageBreak/>
              <w:t xml:space="preserve">group consisting of Lactobacillus plantarum, Lactobacillus Helveticus, Lactobacillus fermentum, Lactobacillus paracasei and Lactobacillus varicasei, Lactobacillus variobas </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lastRenderedPageBreak/>
              <w:t>Powders, granules, tablets, capsules, suspensions, emulsions, syrups, aerosol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ublished application</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20210058730 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atholic Univ Korea Ind Academic Cooperation Foundation</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rhamnosus, Lactobacillus reuteri, Lactobacillus Acidophilus, Lactobacillus casei, Lactobacillus plantarum, Lactobacillus Helveticus, Lactobacillus fermentum, Lactobacillus paracasei, Lactobacillus varicasei, Lactobacillus variobas</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owders, granules, tablets, capsules, suspensions, emulsions, syrups, aerosol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ublished application</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WO12067641 A2</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estle Sa</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Enterococcus faecium SF68</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apsule, tablet, sachet, gravy, drinking water, beverage, yogurt, powder, granule, paste, suspension, chew, morsel, treat, snack, pellet, pill</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on-entry in european phase</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CT*</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WO12060884 A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estle Sa</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Enterococcus faecium SF68</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apsule, tablet, sachet, gravy, drinking water, beverage, yogurt, powder, granule, paste, suspension, chew, morsel, treat, snack, pellet, pill</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on-entry in european phase</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CT*</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WO12039745 A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estle Sa</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Enterococcus faecium SF68</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apsule, tablet, sachet, gravy, drinking water, beverage, yogurt, powder, granule, paste, suspension, chew, morsel, treat, snack, pellet, pill</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on-entry in european phase</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CT*</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WO21053642 A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far S P A</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 xml:space="preserve">Bifidobacterium bifidum MIMBb23sg, Lactobacillus paracasei DG®, Lactobacillus paracasei LPC-S01, Lactobacillus </w:t>
            </w:r>
            <w:r w:rsidRPr="00D903CC">
              <w:rPr>
                <w:rFonts w:ascii="Times New Roman" w:hAnsi="Times New Roman" w:cs="Times New Roman"/>
                <w:i/>
                <w:sz w:val="20"/>
                <w:szCs w:val="20"/>
              </w:rPr>
              <w:lastRenderedPageBreak/>
              <w:t>paracasei CF3, Lactobacillus rhamnosus GG, Bifidobacterium animalis lactis Bb12</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lastRenderedPageBreak/>
              <w:t xml:space="preserve">Tablet, chewable tablet, mouth-soluble tablet, capsule, lozenge, granules, flakes, powder (granules or powder to be dissolved in a </w:t>
            </w:r>
            <w:r w:rsidRPr="0054032C">
              <w:rPr>
                <w:rFonts w:ascii="Times New Roman" w:hAnsi="Times New Roman" w:cs="Times New Roman"/>
                <w:sz w:val="20"/>
                <w:szCs w:val="20"/>
              </w:rPr>
              <w:lastRenderedPageBreak/>
              <w:t>liquid or mouth-soluble granules), soft-gel, cream, solution, suspension, dispersion, emulsion, syrup</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lastRenderedPageBreak/>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ublished application</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CT*, Italy</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2016263139 A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estle Sa</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Aerococcus, Aspergillus, Bacteroides, Bifidobacterium, Candida, Clostridium, Debaromyces, Enterococcus, Fusobacterium, Lactobacillus, Lactococcus, Leuconostoc, Melissococcus, Micrococcus, Mucor, Oenococcus, Pediococcus, Penicillium, Peptostrepococcus, Pichia, Propionibacterium, Pseudocatenulatum, Rhizopus, Saccharomyces, Staphylococcus, Streptococcus, Torulopsis, Weissella</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s, capsules, liquids, chewables, soft gels, sachets, powder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Final rejection mailed</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ustralia, Brazil, Canada, China, Germany, Europe, Spain, Hong Kong , Japan, Turkey, USA, PCT*</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WO21240399 A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far Spa</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paracasei DG(R) CNCM 1-1572, - Lactobacillus paracasei LPC-S01 DSM 26760, - Bifidobacterium bifidum BbfIBSOI = MIMBb23sg DSM 32708, - Bifidobacterium breve BbIBSOI DSM 33231, - Bifidobacterium breve BblBS02 DSM 33232, - Bifidobacterium animalis subsp. lactis BIIBS01 DSM 33233, - Lactobacillus plantarum LpIBSOI DSM 33234</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lid, liqui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ublished application</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CT*</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lastRenderedPageBreak/>
              <w:t>US2020093872 A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iv Rochester</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Bifidobacterium pseudolongum</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 capsule, powder, liqui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on final action mailed</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anada, Europe, USA, PCT*</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WO20212528 A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robi Ab</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paracasei, Lactobacillus plantarum, Lactobacillus rhamnosus, Lactobacillus crispatus, Lactobacillus gasseri, Lactobacillus fermentum, Lactobacillus reuteri, Lactobacillus acidophilus, Lactobacillus helveticus, Lactobacillus casei, Lactobacillus salivarius, and Lactobacillus johnsonii</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Liquid/Sol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Entry into the national phase</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ustralia, Brazil, Canada, China, Europe, United Kingdom, South Korea, Mexico, PCT*</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JP2010173991 A2</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Litanial Bio Science Co Lt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paracasei, Bacillus subtilis natto</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 xml:space="preserve">Liquids, suspensions, emulsions, liniments, gels, creams, ointments, patch </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ublished application</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Japan</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2021196769 A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iv Brigham Young</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rhamnosus, Lactobacillus reuteri, Bacteroides fragilis, Bifidobacterium breve, Bifidobacterium longum, Bifidobacterium pseudocatenulatum, Lactobacillus acidophilus, Lactobacillus brevis, Lactobacillus casei, Lactobacillus salivarius, Lactobacillus lactis, Bifidobacterium bifidum, Bifidobacterium lactis, Bifidobacterium infantis, Lactobacillus plantarum, Lactobacillus delbrueckii, Lactobacillus bulgaricus, Lactococcus cremoris, Enterococcus faecium</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owders, granules, tablets, pills, capsule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on final action mailed</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anada, China, Europe, USA, PCT*</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lastRenderedPageBreak/>
              <w:t>KR20210031301 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Md Healthcare Inc</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sakei</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owders, granules, tablets, capsules, suspensions, emulsions, syrups, and creams, gels, patches, sprays, ointment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ublished application</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2012027737 A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hr Hansen A S</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acidophilus strain LA-5</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s, granules, capsule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Inactive</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 xml:space="preserve">Abandoned </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hina, Europe, Hong Kong , USA, PCT*</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20200047097 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orea Advanced Inst Sci And Tech</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Bifidobacterium lactis, Lactobacillus paracasei, Lactobacillus cactus, Lactobacillus plantarum</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owders, granules, capsules, tablets, aqueous suspension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Inactive</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Rejected</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D9E2F3" w:themeFill="accent5"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WO16178493 A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Il Dong Bio Science Co Lt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Clostridium butyric acid IDCC 5101</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s, capsules, powders, granules, liquids and pill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on-entry in european phase</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CT*, South Korea</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9314489B2</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4D Pharma Research Lt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Roseburia hominis A2-183</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 capsule, powder</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8th Oct 2032</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 xml:space="preserve">USA, Europe, PCT*, Australia, Brazil, Canada, China, Cyprus, Germany, Denmark, Spain, United Kingdom, Hong Kong , Croatia, Hungary, India, Japan, Lithuania, Montenegro, Republic of North Macedonia, Mexico, </w:t>
            </w:r>
            <w:r w:rsidRPr="0054032C">
              <w:rPr>
                <w:rFonts w:ascii="Times New Roman" w:hAnsi="Times New Roman" w:cs="Times New Roman"/>
                <w:sz w:val="20"/>
                <w:szCs w:val="20"/>
              </w:rPr>
              <w:lastRenderedPageBreak/>
              <w:t>Poland, Portugal, Serbia, Russia, Slovenia, San Marino, Turkey</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lastRenderedPageBreak/>
              <w:t>TWI676682 B</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Food Ind Res And Dev Inst</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Bacillus subtilis P12-3C</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s, lipids, capsule, lozenges, drop, transdermal patches, powders, sprays, aerosol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31st Aug 2038</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hina, Taiwan</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10195237B2</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Imagilin Technology Llc</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Pediococcus acidilactici NRRL B-50517</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 capsule</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27th Apr 2036</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A, PCT*, China, Japan</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FR2962134 B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Ingredia SA</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Bifidobacterium longum strain I-3994</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laims: foo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5th Jul 2030</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France</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101838281 B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orea Food Res Inst</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Cabutus Wikim53</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12th Dec 2036</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102316396 B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orea Food Res Inst</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plantarum WiKim0112</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 capsule</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28th Oct 2030</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9056123B2</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ervais Danone Comp</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rhamnosus DN 116 063 (CNCM I-4271)</w:t>
            </w:r>
            <w:r w:rsidRPr="00D903CC">
              <w:rPr>
                <w:rFonts w:ascii="Times New Roman" w:hAnsi="Times New Roman" w:cs="Times New Roman"/>
                <w:i/>
                <w:sz w:val="20"/>
                <w:szCs w:val="20"/>
              </w:rPr>
              <w:br/>
              <w:t>Streptococcus thermophilus, Lactobacillus bulgaricus</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Yogurt, tablet, capsule, powder, liqui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7th Feb 2030</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 xml:space="preserve">Brazil, China, Germany, Eurasian Patent Organization, Europe, Spain, India, </w:t>
            </w:r>
            <w:r w:rsidRPr="0054032C">
              <w:rPr>
                <w:rFonts w:ascii="Times New Roman" w:hAnsi="Times New Roman" w:cs="Times New Roman"/>
                <w:sz w:val="20"/>
                <w:szCs w:val="20"/>
              </w:rPr>
              <w:lastRenderedPageBreak/>
              <w:t>Poland, Turkey, USA, PCT*</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lastRenderedPageBreak/>
              <w:t>KR101862051 B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iv Ind Cooperation Group Kyung Hee Univ</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plantarum IM2, Lactobacillus acidophilus IM7, Bifidobacterium longum IM26, Bifidobacterium adolescentis IM38, Streptococcus faecium IM45, Collinsella aerofaciens IM50</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 xml:space="preserve">Tablets, pills, powders, granules, capsules </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16th Jan 2038</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WI739424 B</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hambio Co Lt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Bacillus species, Lactobacillus species, Bifidobacterium Genus species</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septic powder, tablet, troche, lozenge, pellet, capsule, dispersible powder or granule , solution, suspension, emulsion, syrup, elixirs, syrup, gel</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12th May 2040</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iwan</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101720051B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unja Food Agricultural Co Lt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rhamnosus GG</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hewing gum</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ranted; Expected Expiry - 29th Oct 2034</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20190068026 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Biggert Lactobacillus Co., Lt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plantarum BK-022</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 xml:space="preserve">Powders, granules, tablets, capsules, suspensions, emulsions, syrups, aerosols </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ublished application</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WO21112041 A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Megmilk Snow Brand Co Lt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 xml:space="preserve">Lactobacillus delbruecchii Bulgaricus SBT2115,, Lactobacillus herveticus SBT2161, Lactobacillus NITE P-03076, Lactobacillus reuteri SBT10010 , Lactobacillus lactis NITE ABP-03878, Lactococcus lactis SBT0625, Lactococcus lactis SBT2483, Lactococcus lactis SBT1223, Lactococcus lactis SBT 1554, Lactococcus lactis SBT2397, bifidobacteria breve SBT10535, bifidobacteria </w:t>
            </w:r>
            <w:r w:rsidRPr="00D903CC">
              <w:rPr>
                <w:rFonts w:ascii="Times New Roman" w:hAnsi="Times New Roman" w:cs="Times New Roman"/>
                <w:i/>
                <w:sz w:val="20"/>
                <w:szCs w:val="20"/>
              </w:rPr>
              <w:lastRenderedPageBreak/>
              <w:t>breve SBT10561, Bifidobacterium breed SBT10535, Bifidobacterium adolescentis SBT10549, Lactobacillus delbrucky bulgaricus SBT0056, Lactobacillus herveticus SBT2192A</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lastRenderedPageBreak/>
              <w:t>Powder, granule, tablet, capsule, drink</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ublished application</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CT*</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N113925885 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huang Bai Co Ltd</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Bacillus sp., Streptococcus sp., Lactococcus sp., Atrophic bacteria sp., Balloon sp., Carnivora sp., Enterococcus sp., Lactobacillus sp., Leuconostoc sp. Coccus spp., Pediococcus spp., Tetradococcus spp., Proterococcus spp., Weisseria spp., Bifidobacteria spp., Saccharomyces spp., Kluyveromyces spp., Staphylococcus spp. , Pediococcus sp., Propionibacterium sp</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terile powder, troche, tablet, buccal (lozenge), pill (pellet), capsule, dispersible powder, granule, solution, suspension, emulsion, syrup, elixir, slurry, gel, jelly</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ublished application</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hina</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WO17131402 A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iv Ind Coop Group Of Kyung Hee Univ</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plantarum IM2, Lactobacillus acidophilus IM7, Bifidobacterium longum IM26, Bifidobacterium adolescentis IM38, Streptococcus faecium IM45, Collinsella aerofaciens IM50</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 xml:space="preserve">Tablets, pills, powders, granules, capsules </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on-entry in european phase</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CT*, South Korea</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2021290736 A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Lonza Consumer Health Inc</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 xml:space="preserve">Firmicutes, Gracilicutes, </w:t>
            </w:r>
            <w:r w:rsidRPr="00D903CC">
              <w:rPr>
                <w:rFonts w:ascii="Times New Roman" w:hAnsi="Times New Roman" w:cs="Times New Roman"/>
                <w:i/>
                <w:sz w:val="20"/>
                <w:szCs w:val="20"/>
              </w:rPr>
              <w:br/>
              <w:t>Mendocutes, (Bacteroidetes, Actinobacteria, Proteobacteria, Lactobacteria, Bacilli)</w:t>
            </w:r>
            <w:r w:rsidRPr="00D903CC">
              <w:rPr>
                <w:rFonts w:ascii="Times New Roman" w:hAnsi="Times New Roman" w:cs="Times New Roman"/>
                <w:i/>
                <w:sz w:val="20"/>
                <w:szCs w:val="20"/>
              </w:rPr>
              <w:br/>
              <w:t xml:space="preserve">Verrucomicrobia, Faecalibacteria, </w:t>
            </w:r>
            <w:r w:rsidRPr="00D903CC">
              <w:rPr>
                <w:rFonts w:ascii="Times New Roman" w:hAnsi="Times New Roman" w:cs="Times New Roman"/>
                <w:i/>
                <w:sz w:val="20"/>
                <w:szCs w:val="20"/>
              </w:rPr>
              <w:lastRenderedPageBreak/>
              <w:t>Thermophiles, Clostridias, Escherichia coli, Bacteroides fragilis, Bifidobacteria</w:t>
            </w:r>
            <w:r w:rsidRPr="00D903CC">
              <w:rPr>
                <w:rFonts w:ascii="Times New Roman" w:hAnsi="Times New Roman" w:cs="Times New Roman"/>
                <w:i/>
                <w:sz w:val="20"/>
                <w:szCs w:val="20"/>
              </w:rPr>
              <w:br/>
              <w:t>Lactobacteria, (Lactobacteria casei, Bifidobacterium longum ssp infantis, Lactobacteria johnsii, Lactobacteria rhamnosus, Lactobacteria reuteri, Lactobacteria acidophilus, Lactobacteria paracasei, Lactobacillus plantarum, Lactobacillus lundensis)</w:t>
            </w:r>
            <w:r w:rsidRPr="00D903CC">
              <w:rPr>
                <w:rFonts w:ascii="Times New Roman" w:hAnsi="Times New Roman" w:cs="Times New Roman"/>
                <w:i/>
                <w:sz w:val="20"/>
                <w:szCs w:val="20"/>
              </w:rPr>
              <w:br/>
              <w:t>Bacillus coagulans, Bacillus subtilis, Faecalibacteria prausnitzil, Enterococcus faecium, Streptococcus salivarius, Clostridia butyricum, Akkermansia muciniphila</w:t>
            </w:r>
            <w:r w:rsidRPr="00D903CC">
              <w:rPr>
                <w:rFonts w:ascii="Times New Roman" w:hAnsi="Times New Roman" w:cs="Times New Roman"/>
                <w:i/>
                <w:sz w:val="20"/>
                <w:szCs w:val="20"/>
              </w:rPr>
              <w:br/>
              <w:t>Saccharomyces cerevisiae</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lastRenderedPageBreak/>
              <w:t>Tablets, capsules, gummy chewables, edible films, liquid suspensions, powders, syrups, lozenges, yogurt, fruit juice, beverage matrix</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Published application</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Brazil, Canada, Europe, USA, PCT*</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2019060415 A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Lonza Llc</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GPR109a receptor ligand (derived from probiotic/ dietary fiber metabolism)</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apsules, tablets, gummy chewables, edible films, lozenges, powders, liquid suspensions, syrup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Final rejection mailed</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A, Europe, PCT*, Brazil, China, Japan</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WO16072992 A1</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wo Stem Cure Llc</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rhamnosus</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 lozenge, capsule, packet, stick</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on-entry in european phase</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anada, China, Japan, South Korea, PCT*</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2019046545 A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estle Sa</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 xml:space="preserve">Lactobacillus acidophilus, Lactobacillus salivarius, Lactobacillus rhamnosus, Lactobacillus paracasei, Lactobacillus casei, Lactobacillus johnsonii, Lactobacillus plantarum, Lactobacillus fermentum, Lactobacillus lactis, </w:t>
            </w:r>
            <w:r w:rsidRPr="00D903CC">
              <w:rPr>
                <w:rFonts w:ascii="Times New Roman" w:hAnsi="Times New Roman" w:cs="Times New Roman"/>
                <w:i/>
                <w:sz w:val="20"/>
                <w:szCs w:val="20"/>
              </w:rPr>
              <w:lastRenderedPageBreak/>
              <w:t>Lactobacillus delbrueckii, Lactobacillus helveticus, Lactobacillus bulgari, Lactococcus lactis, Lactococcus diacetylactis, Lactococcus cremoris, Streptococcus salivarius, Streptococcus thermophilus, Bifidobacterium lactis, Bifidobacterium animalis, Bifidobacterium longum, Bifidobacterium breve, Bifidobacterium infantis, Bifidobacterium adolescentis</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lastRenderedPageBreak/>
              <w:t>Formula</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Final rejection mailed</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ustralia, China, Europe, Mexico, Philippines, Russia, USA, PCT*</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2021205341 A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Nestle Sa</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Company</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bacillus rhamnosus ATCC 53103, Lactobacillus rhamnosus CGMCC 1.3724, Lactobacillus paracasei CNCM 1-2116, Lactobacillus johnsonii CNCM 1-1225, Streptococcus salivarius DSM 13084 K12, Bifidobacterium lactis CNCM 1-3446 Bb 12, Bifidobacterium longum ATCC BAA-999, Bifidobacterium breve Bb-03, Bifidobacterium breve M-16V, Bifidobacterium infantis Bifantis, Bifidobacterium breve Rosell</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Formula</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nder prosecution</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Entry into the national phase</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ustralia, China, Europe, Mexico, Philippines, Russia, USA, PCT*</w:t>
            </w:r>
          </w:p>
        </w:tc>
      </w:tr>
      <w:tr w:rsidR="00F64A6C" w:rsidRPr="0054032C" w:rsidTr="00F64A6C">
        <w:trPr>
          <w:trHeight w:val="300"/>
        </w:trPr>
        <w:tc>
          <w:tcPr>
            <w:tcW w:w="1739" w:type="dxa"/>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KR20200062064 A</w:t>
            </w:r>
          </w:p>
        </w:tc>
        <w:tc>
          <w:tcPr>
            <w:tcW w:w="1297"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Wonkwang University Hospital</w:t>
            </w:r>
          </w:p>
        </w:tc>
        <w:tc>
          <w:tcPr>
            <w:tcW w:w="1189"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 xml:space="preserve">Lactobacillus genus strain (Lactobacillus buchneri , Lactobacillus pentosus , Lactobacillus acidophilus , Lactobacillus acidophilus , Lactobacillus plantarum), Bifidobacterium genus strain, Bacillus genus strain (Bacillus coagulans), </w:t>
            </w:r>
            <w:r w:rsidRPr="00D903CC">
              <w:rPr>
                <w:rFonts w:ascii="Times New Roman" w:hAnsi="Times New Roman" w:cs="Times New Roman"/>
                <w:i/>
                <w:sz w:val="20"/>
                <w:szCs w:val="20"/>
              </w:rPr>
              <w:lastRenderedPageBreak/>
              <w:t>Leuconostock genus strain, Pediococcus genus strain, Waysella genus strain, Streptococcus genus strain</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lastRenderedPageBreak/>
              <w:t>Powders, granules, tablets, capsules, suspensions, emulsions, syrup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Inactive</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Rejected</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South Korea</w:t>
            </w:r>
          </w:p>
        </w:tc>
      </w:tr>
      <w:tr w:rsidR="00F64A6C" w:rsidRPr="0054032C" w:rsidTr="00F64A6C">
        <w:trPr>
          <w:trHeight w:val="300"/>
        </w:trPr>
        <w:tc>
          <w:tcPr>
            <w:tcW w:w="1739" w:type="dxa"/>
            <w:tcBorders>
              <w:bottom w:val="single" w:sz="4" w:space="0" w:color="auto"/>
            </w:tcBorders>
            <w:shd w:val="clear" w:color="auto" w:fill="FFF2CC" w:themeFill="accent4" w:themeFillTint="33"/>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US2013209411 AA</w:t>
            </w:r>
          </w:p>
        </w:tc>
        <w:tc>
          <w:tcPr>
            <w:tcW w:w="1297" w:type="dxa"/>
            <w:tcBorders>
              <w:bottom w:val="single" w:sz="4" w:space="0" w:color="auto"/>
            </w:tcBorders>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echnische Universitat Munchen</w:t>
            </w:r>
          </w:p>
        </w:tc>
        <w:tc>
          <w:tcPr>
            <w:tcW w:w="1189" w:type="dxa"/>
            <w:tcBorders>
              <w:bottom w:val="single" w:sz="4" w:space="0" w:color="auto"/>
            </w:tcBorders>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Academia</w:t>
            </w:r>
          </w:p>
        </w:tc>
        <w:tc>
          <w:tcPr>
            <w:tcW w:w="2610" w:type="dxa"/>
            <w:hideMark/>
          </w:tcPr>
          <w:p w:rsidR="00F64A6C" w:rsidRPr="00D903CC" w:rsidRDefault="00F64A6C" w:rsidP="0020101D">
            <w:pPr>
              <w:rPr>
                <w:rFonts w:ascii="Times New Roman" w:hAnsi="Times New Roman" w:cs="Times New Roman"/>
                <w:i/>
                <w:sz w:val="20"/>
                <w:szCs w:val="20"/>
              </w:rPr>
            </w:pPr>
            <w:r w:rsidRPr="00D903CC">
              <w:rPr>
                <w:rFonts w:ascii="Times New Roman" w:hAnsi="Times New Roman" w:cs="Times New Roman"/>
                <w:i/>
                <w:sz w:val="20"/>
                <w:szCs w:val="20"/>
              </w:rPr>
              <w:t>Lactocepin derived from L. paracasei (VSL#3) or Lactococcus lactis cremoris SK11</w:t>
            </w:r>
          </w:p>
        </w:tc>
        <w:tc>
          <w:tcPr>
            <w:tcW w:w="2516"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Tablets, coated tablets, capsules, packages, solutions, suspensions, emulsions, suppositories, pellets, syrups, vaginal suppositories, ointments or creams</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Inactive</w:t>
            </w:r>
          </w:p>
        </w:tc>
        <w:tc>
          <w:tcPr>
            <w:tcW w:w="0" w:type="auto"/>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 xml:space="preserve">Abandoned </w:t>
            </w:r>
          </w:p>
        </w:tc>
        <w:tc>
          <w:tcPr>
            <w:tcW w:w="1311" w:type="dxa"/>
            <w:hideMark/>
          </w:tcPr>
          <w:p w:rsidR="00F64A6C" w:rsidRPr="0054032C" w:rsidRDefault="00F64A6C" w:rsidP="0020101D">
            <w:pPr>
              <w:rPr>
                <w:rFonts w:ascii="Times New Roman" w:hAnsi="Times New Roman" w:cs="Times New Roman"/>
                <w:sz w:val="20"/>
                <w:szCs w:val="20"/>
              </w:rPr>
            </w:pPr>
            <w:r w:rsidRPr="0054032C">
              <w:rPr>
                <w:rFonts w:ascii="Times New Roman" w:hAnsi="Times New Roman" w:cs="Times New Roman"/>
                <w:sz w:val="20"/>
                <w:szCs w:val="20"/>
              </w:rPr>
              <w:t>Germany, Europe, USA, PCT*</w:t>
            </w:r>
          </w:p>
        </w:tc>
      </w:tr>
      <w:tr w:rsidR="00F64A6C" w:rsidRPr="0054032C" w:rsidTr="0020101D">
        <w:trPr>
          <w:gridAfter w:val="5"/>
          <w:wAfter w:w="8725" w:type="dxa"/>
          <w:trHeight w:val="300"/>
        </w:trPr>
        <w:tc>
          <w:tcPr>
            <w:tcW w:w="4225" w:type="dxa"/>
            <w:gridSpan w:val="3"/>
            <w:tcBorders>
              <w:left w:val="nil"/>
              <w:bottom w:val="nil"/>
              <w:right w:val="nil"/>
            </w:tcBorders>
            <w:shd w:val="clear" w:color="auto" w:fill="auto"/>
          </w:tcPr>
          <w:p w:rsidR="00F64A6C" w:rsidRPr="0054032C" w:rsidRDefault="00F64A6C" w:rsidP="0020101D">
            <w:pPr>
              <w:rPr>
                <w:rFonts w:ascii="Times New Roman" w:hAnsi="Times New Roman" w:cs="Times New Roman"/>
                <w:sz w:val="20"/>
                <w:szCs w:val="20"/>
              </w:rPr>
            </w:pPr>
            <w:r w:rsidRPr="00D903CC">
              <w:rPr>
                <w:rFonts w:ascii="Times New Roman" w:hAnsi="Times New Roman" w:cs="Times New Roman"/>
                <w:sz w:val="20"/>
                <w:szCs w:val="20"/>
              </w:rPr>
              <w:t>Sources: WNS Analysis, PatBase, Google Patents</w:t>
            </w:r>
          </w:p>
        </w:tc>
      </w:tr>
      <w:tr w:rsidR="00F64A6C" w:rsidRPr="0054032C" w:rsidTr="0020101D">
        <w:trPr>
          <w:gridAfter w:val="5"/>
          <w:wAfter w:w="8725" w:type="dxa"/>
          <w:trHeight w:val="300"/>
        </w:trPr>
        <w:tc>
          <w:tcPr>
            <w:tcW w:w="4225" w:type="dxa"/>
            <w:gridSpan w:val="3"/>
            <w:tcBorders>
              <w:top w:val="nil"/>
              <w:left w:val="nil"/>
              <w:bottom w:val="nil"/>
              <w:right w:val="nil"/>
            </w:tcBorders>
            <w:shd w:val="clear" w:color="auto" w:fill="E2EFD9" w:themeFill="accent6" w:themeFillTint="33"/>
          </w:tcPr>
          <w:p w:rsidR="00F64A6C" w:rsidRPr="00D903CC" w:rsidRDefault="00F64A6C" w:rsidP="0020101D">
            <w:pPr>
              <w:rPr>
                <w:rFonts w:ascii="Times New Roman" w:hAnsi="Times New Roman" w:cs="Times New Roman"/>
                <w:sz w:val="20"/>
                <w:szCs w:val="20"/>
              </w:rPr>
            </w:pPr>
            <w:r w:rsidRPr="00675A50">
              <w:rPr>
                <w:rFonts w:ascii="Times New Roman" w:hAnsi="Times New Roman" w:cs="Times New Roman"/>
                <w:sz w:val="20"/>
                <w:szCs w:val="20"/>
              </w:rPr>
              <w:t>Patent Families disclosing joint pain</w:t>
            </w:r>
          </w:p>
        </w:tc>
      </w:tr>
      <w:tr w:rsidR="00F64A6C" w:rsidRPr="0054032C" w:rsidTr="0020101D">
        <w:trPr>
          <w:gridAfter w:val="5"/>
          <w:wAfter w:w="8725" w:type="dxa"/>
          <w:trHeight w:val="300"/>
        </w:trPr>
        <w:tc>
          <w:tcPr>
            <w:tcW w:w="4225" w:type="dxa"/>
            <w:gridSpan w:val="3"/>
            <w:tcBorders>
              <w:top w:val="nil"/>
              <w:left w:val="nil"/>
              <w:bottom w:val="nil"/>
              <w:right w:val="nil"/>
            </w:tcBorders>
            <w:shd w:val="clear" w:color="auto" w:fill="D9E2F3" w:themeFill="accent5" w:themeFillTint="33"/>
          </w:tcPr>
          <w:p w:rsidR="00F64A6C" w:rsidRPr="00D903CC" w:rsidRDefault="00F64A6C" w:rsidP="0020101D">
            <w:pPr>
              <w:rPr>
                <w:rFonts w:ascii="Times New Roman" w:hAnsi="Times New Roman" w:cs="Times New Roman"/>
                <w:sz w:val="20"/>
                <w:szCs w:val="20"/>
              </w:rPr>
            </w:pPr>
            <w:r w:rsidRPr="00D903CC">
              <w:rPr>
                <w:rFonts w:ascii="Times New Roman" w:hAnsi="Times New Roman" w:cs="Times New Roman"/>
                <w:sz w:val="20"/>
                <w:szCs w:val="20"/>
              </w:rPr>
              <w:t>Patent Families disclosing osteoarthritis</w:t>
            </w:r>
          </w:p>
        </w:tc>
      </w:tr>
      <w:tr w:rsidR="00F64A6C" w:rsidRPr="0054032C" w:rsidTr="0020101D">
        <w:trPr>
          <w:gridAfter w:val="5"/>
          <w:wAfter w:w="8725" w:type="dxa"/>
          <w:trHeight w:val="300"/>
        </w:trPr>
        <w:tc>
          <w:tcPr>
            <w:tcW w:w="4225" w:type="dxa"/>
            <w:gridSpan w:val="3"/>
            <w:tcBorders>
              <w:top w:val="nil"/>
              <w:left w:val="nil"/>
              <w:bottom w:val="nil"/>
              <w:right w:val="nil"/>
            </w:tcBorders>
            <w:shd w:val="clear" w:color="auto" w:fill="FBE4D5" w:themeFill="accent2" w:themeFillTint="33"/>
          </w:tcPr>
          <w:p w:rsidR="00F64A6C" w:rsidRPr="00D903CC" w:rsidRDefault="00F64A6C" w:rsidP="0020101D">
            <w:pPr>
              <w:rPr>
                <w:rFonts w:ascii="Times New Roman" w:hAnsi="Times New Roman" w:cs="Times New Roman"/>
                <w:sz w:val="20"/>
                <w:szCs w:val="20"/>
              </w:rPr>
            </w:pPr>
            <w:r w:rsidRPr="00D903CC">
              <w:rPr>
                <w:rFonts w:ascii="Times New Roman" w:hAnsi="Times New Roman" w:cs="Times New Roman"/>
                <w:sz w:val="20"/>
                <w:szCs w:val="20"/>
              </w:rPr>
              <w:t>Patent Families disclosing arthritis</w:t>
            </w:r>
            <w:r w:rsidRPr="00D903CC">
              <w:rPr>
                <w:rFonts w:ascii="Times New Roman" w:hAnsi="Times New Roman" w:cs="Times New Roman"/>
                <w:sz w:val="20"/>
                <w:szCs w:val="20"/>
              </w:rPr>
              <w:tab/>
            </w:r>
            <w:r w:rsidRPr="00D903CC">
              <w:rPr>
                <w:rFonts w:ascii="Times New Roman" w:hAnsi="Times New Roman" w:cs="Times New Roman"/>
                <w:sz w:val="20"/>
                <w:szCs w:val="20"/>
              </w:rPr>
              <w:tab/>
            </w:r>
          </w:p>
        </w:tc>
      </w:tr>
    </w:tbl>
    <w:p w:rsidR="00F64A6C" w:rsidRDefault="00F64A6C">
      <w:pPr>
        <w:rPr>
          <w:rFonts w:ascii="Times New Roman" w:hAnsi="Times New Roman" w:cs="Times New Roman"/>
          <w:sz w:val="24"/>
        </w:rPr>
      </w:pPr>
    </w:p>
    <w:p w:rsidR="00F64A6C" w:rsidRPr="00F64A6C" w:rsidRDefault="00F64A6C">
      <w:pPr>
        <w:rPr>
          <w:rFonts w:ascii="Times New Roman" w:hAnsi="Times New Roman" w:cs="Times New Roman"/>
          <w:sz w:val="24"/>
        </w:rPr>
      </w:pPr>
    </w:p>
    <w:p w:rsidR="00F64A6C" w:rsidRDefault="00F64A6C"/>
    <w:sectPr w:rsidR="00F64A6C" w:rsidSect="00F64A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4A6C"/>
    <w:rsid w:val="005F1D42"/>
    <w:rsid w:val="00793844"/>
    <w:rsid w:val="00DE6B45"/>
    <w:rsid w:val="00E07CD3"/>
    <w:rsid w:val="00F64A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A2874"/>
  <w15:chartTrackingRefBased/>
  <w15:docId w15:val="{62A92C11-70FB-410D-8180-C6C97EC80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4A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0908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4</Pages>
  <Words>2760</Words>
  <Characters>15737</Characters>
  <Application>Microsoft Office Word</Application>
  <DocSecurity>0</DocSecurity>
  <Lines>131</Lines>
  <Paragraphs>36</Paragraphs>
  <ScaleCrop>false</ScaleCrop>
  <Company>wns</Company>
  <LinksUpToDate>false</LinksUpToDate>
  <CharactersWithSpaces>1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Obaidur Rahman</dc:creator>
  <cp:keywords/>
  <dc:description/>
  <cp:lastModifiedBy>Syed Obaidur Rahman</cp:lastModifiedBy>
  <cp:revision>3</cp:revision>
  <dcterms:created xsi:type="dcterms:W3CDTF">2022-10-27T07:14:00Z</dcterms:created>
  <dcterms:modified xsi:type="dcterms:W3CDTF">2022-10-28T17:00:00Z</dcterms:modified>
</cp:coreProperties>
</file>